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2335"/>
        <w:gridCol w:w="1397"/>
        <w:gridCol w:w="1398"/>
        <w:gridCol w:w="561"/>
        <w:gridCol w:w="422"/>
        <w:gridCol w:w="1396"/>
        <w:gridCol w:w="1397"/>
        <w:gridCol w:w="700"/>
      </w:tblGrid>
      <w:tr w:rsidR="004D0C69" w:rsidRPr="00EB10B4" w14:paraId="74FA6BB7" w14:textId="77777777" w:rsidTr="00644D3E">
        <w:trPr>
          <w:trHeight w:hRule="exact" w:val="567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0AA62" w14:textId="77777777" w:rsidR="004D0C69" w:rsidRPr="00EB2282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53363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 xml:space="preserve">Women (n=9) </w:t>
            </w:r>
          </w:p>
        </w:tc>
        <w:tc>
          <w:tcPr>
            <w:tcW w:w="422" w:type="dxa"/>
            <w:tcBorders>
              <w:top w:val="single" w:sz="4" w:space="0" w:color="auto"/>
            </w:tcBorders>
            <w:vAlign w:val="center"/>
          </w:tcPr>
          <w:p w14:paraId="4C61493C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9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36EB1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Men (n=12)</w:t>
            </w:r>
          </w:p>
        </w:tc>
      </w:tr>
      <w:tr w:rsidR="004D0C69" w:rsidRPr="00EB10B4" w14:paraId="2F76E6C3" w14:textId="77777777" w:rsidTr="00644D3E">
        <w:trPr>
          <w:trHeight w:hRule="exact" w:val="567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</w:tcPr>
          <w:p w14:paraId="46034F81" w14:textId="77777777" w:rsidR="004D0C69" w:rsidRPr="00EB10B4" w:rsidRDefault="004D0C69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080DE3CE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14:paraId="17E90472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615C3C24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A7C09CB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73908CFB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0B7D6A07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6559574C" w14:textId="77777777" w:rsidR="004D0C69" w:rsidRPr="00EB10B4" w:rsidRDefault="004D0C69" w:rsidP="00644D3E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  <w:r w:rsidRPr="00EB10B4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4D0C69" w:rsidRPr="00EB10B4" w14:paraId="6AD8DBA1" w14:textId="77777777" w:rsidTr="00644D3E">
        <w:trPr>
          <w:trHeight w:hRule="exact" w:val="284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F8CBF" w14:textId="77777777" w:rsidR="004D0C69" w:rsidRPr="00EB10B4" w:rsidRDefault="004D0C69" w:rsidP="00644D3E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76748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22493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1F910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ACCB699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5F8FA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D7028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46022" w14:textId="77777777" w:rsidR="004D0C69" w:rsidRPr="00EB10B4" w:rsidRDefault="004D0C69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D0C69" w:rsidRPr="00EB10B4" w14:paraId="597489DF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C6EA32E" w14:textId="77777777" w:rsidR="004D0C69" w:rsidRPr="00EB10B4" w:rsidRDefault="004D0C69" w:rsidP="00644D3E">
            <w:pPr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Body compositio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B76E092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7A92181A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1B3A032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</w:tcPr>
          <w:p w14:paraId="731576A7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975D25E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581410A0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14CEB7F9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4D0C69" w:rsidRPr="00EB10B4" w14:paraId="47843EAD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66DA159D" w14:textId="77777777" w:rsidR="004D0C69" w:rsidRPr="00EB10B4" w:rsidRDefault="004D0C69" w:rsidP="00644D3E">
            <w:pPr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Anthropometry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7C0D90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4D212BDF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C9CECB2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</w:tcPr>
          <w:p w14:paraId="7B31249A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7563423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311AF6DC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727D2F15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4D0C69" w:rsidRPr="00EB10B4" w14:paraId="324C8AE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37654B0A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3FC9074" w14:textId="707C257E" w:rsidR="004D0C69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3.5</w:t>
            </w:r>
          </w:p>
          <w:p w14:paraId="4B3E9977" w14:textId="14220258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</w:t>
            </w:r>
            <w:r w:rsidR="00644D3E" w:rsidRPr="00EB10B4">
              <w:rPr>
                <w:sz w:val="20"/>
                <w:szCs w:val="20"/>
                <w:lang w:val="en-GB"/>
              </w:rPr>
              <w:t>3.5</w:t>
            </w:r>
            <w:r w:rsidRPr="00EB10B4">
              <w:rPr>
                <w:sz w:val="20"/>
                <w:szCs w:val="20"/>
                <w:lang w:val="en-GB"/>
              </w:rPr>
              <w:t>-7</w:t>
            </w:r>
            <w:r w:rsidR="00644D3E" w:rsidRPr="00EB10B4">
              <w:rPr>
                <w:sz w:val="20"/>
                <w:szCs w:val="20"/>
                <w:lang w:val="en-GB"/>
              </w:rPr>
              <w:t>7.6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B92569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2</w:t>
            </w:r>
          </w:p>
          <w:p w14:paraId="78103844" w14:textId="77C09E7E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3-7</w:t>
            </w:r>
            <w:r w:rsidR="00644D3E" w:rsidRPr="00EB10B4">
              <w:rPr>
                <w:sz w:val="20"/>
                <w:szCs w:val="20"/>
                <w:lang w:val="en-GB"/>
              </w:rPr>
              <w:t>5.5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14B7401" w14:textId="685B96FB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66AE020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C90EB89" w14:textId="338D2E4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</w:t>
            </w:r>
            <w:r w:rsidR="009C77A4" w:rsidRPr="00EB10B4">
              <w:rPr>
                <w:sz w:val="20"/>
                <w:szCs w:val="20"/>
                <w:lang w:val="en-GB"/>
              </w:rPr>
              <w:t>5.0</w:t>
            </w:r>
          </w:p>
          <w:p w14:paraId="1EA8BF90" w14:textId="7313C1AA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</w:t>
            </w:r>
            <w:r w:rsidR="009C77A4" w:rsidRPr="00EB10B4">
              <w:rPr>
                <w:sz w:val="20"/>
                <w:szCs w:val="20"/>
                <w:lang w:val="en-GB"/>
              </w:rPr>
              <w:t>8.0</w:t>
            </w:r>
            <w:r w:rsidRPr="00EB10B4">
              <w:rPr>
                <w:sz w:val="20"/>
                <w:szCs w:val="20"/>
                <w:lang w:val="en-GB"/>
              </w:rPr>
              <w:t>-8</w:t>
            </w:r>
            <w:r w:rsidR="009C77A4" w:rsidRPr="00EB10B4">
              <w:rPr>
                <w:sz w:val="20"/>
                <w:szCs w:val="20"/>
                <w:lang w:val="en-GB"/>
              </w:rPr>
              <w:t>1.0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AC9B427" w14:textId="665FEEC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2</w:t>
            </w:r>
            <w:r w:rsidR="009C77A4" w:rsidRPr="00EB10B4">
              <w:rPr>
                <w:sz w:val="20"/>
                <w:szCs w:val="20"/>
                <w:lang w:val="en-GB"/>
              </w:rPr>
              <w:t>.0</w:t>
            </w:r>
          </w:p>
          <w:p w14:paraId="371128E4" w14:textId="19AE6FA6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3</w:t>
            </w:r>
            <w:r w:rsidR="009C77A4" w:rsidRPr="00EB10B4">
              <w:rPr>
                <w:sz w:val="20"/>
                <w:szCs w:val="20"/>
                <w:lang w:val="en-GB"/>
              </w:rPr>
              <w:t>.0</w:t>
            </w:r>
            <w:r w:rsidRPr="00EB10B4">
              <w:rPr>
                <w:sz w:val="20"/>
                <w:szCs w:val="20"/>
                <w:lang w:val="en-GB"/>
              </w:rPr>
              <w:t>-81</w:t>
            </w:r>
            <w:r w:rsidR="009C77A4" w:rsidRPr="00EB10B4">
              <w:rPr>
                <w:sz w:val="20"/>
                <w:szCs w:val="20"/>
                <w:lang w:val="en-GB"/>
              </w:rPr>
              <w:t>.0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85A7BC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4D0C69" w:rsidRPr="00EB10B4" w14:paraId="720F4CF2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3D792CBD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BMI (kg/m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B61551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4.7</w:t>
            </w:r>
          </w:p>
          <w:p w14:paraId="205CA94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1.5-28.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DD6F58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4.0</w:t>
            </w:r>
          </w:p>
          <w:p w14:paraId="5A9591E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1.3-28.5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70C548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6F132BDC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D8683F1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5.3</w:t>
            </w:r>
          </w:p>
          <w:p w14:paraId="3C80997B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1.6-27.5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8CD0DC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4.9</w:t>
            </w:r>
          </w:p>
          <w:p w14:paraId="31356535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1.2-27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8788190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1242A7E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007E5BC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054705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3.0</w:t>
            </w:r>
          </w:p>
          <w:p w14:paraId="17826FF9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2.0-106.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20E5F2E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8.0</w:t>
            </w:r>
          </w:p>
          <w:p w14:paraId="7C66124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0.0-100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2D7C180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A273393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CF273C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3.0</w:t>
            </w:r>
          </w:p>
          <w:p w14:paraId="6C50904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2.5-102.5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9BBDEB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2.0</w:t>
            </w:r>
          </w:p>
          <w:p w14:paraId="675BF41C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4.0-99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DB0CA03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69483B7A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222F7E4B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Hip circumference (c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30CBA06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00.0</w:t>
            </w:r>
          </w:p>
          <w:p w14:paraId="6A492330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0.0-11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2D7CC52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00.0</w:t>
            </w:r>
          </w:p>
          <w:p w14:paraId="7BC61E22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0.0-107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A7EEEF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2A27A3B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5E38170D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7.0</w:t>
            </w:r>
          </w:p>
          <w:p w14:paraId="28D94409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4.0-98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213DFD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5.0</w:t>
            </w:r>
          </w:p>
          <w:p w14:paraId="3F7F1B6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0.0-98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A4A8E7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3239DD3A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31EA5C5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Leg circumference (c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9CA2001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4.0</w:t>
            </w:r>
          </w:p>
          <w:p w14:paraId="7A3A8AF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8.0-59.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2F3412A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5.0</w:t>
            </w:r>
          </w:p>
          <w:p w14:paraId="3917AAB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7.0-56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BFD331A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1B9E599E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4E0CED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3.0</w:t>
            </w:r>
          </w:p>
          <w:p w14:paraId="5F6B58FB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4.0-55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41775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1.5</w:t>
            </w:r>
          </w:p>
          <w:p w14:paraId="4E8C1C7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8.3-53.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02E1072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0B60175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606ED81D" w14:textId="006BCA63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Waist-to-hip ratio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23FD569" w14:textId="57F97DE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9</w:t>
            </w:r>
            <w:r w:rsidR="000C4F36" w:rsidRPr="00EB10B4">
              <w:rPr>
                <w:sz w:val="20"/>
                <w:szCs w:val="20"/>
                <w:lang w:val="en-GB"/>
              </w:rPr>
              <w:t>3</w:t>
            </w:r>
          </w:p>
          <w:p w14:paraId="1765B205" w14:textId="19611850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90-</w:t>
            </w:r>
            <w:r w:rsidR="000C4F36" w:rsidRPr="00EB10B4">
              <w:rPr>
                <w:sz w:val="20"/>
                <w:szCs w:val="20"/>
                <w:lang w:val="en-GB"/>
              </w:rPr>
              <w:t>0.98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6800906" w14:textId="3CEE6A69" w:rsidR="00644D3E" w:rsidRPr="00EB10B4" w:rsidRDefault="000C4F36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95</w:t>
            </w:r>
          </w:p>
          <w:p w14:paraId="336B295B" w14:textId="2608DA7E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9</w:t>
            </w:r>
            <w:r w:rsidR="000C4F36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-</w:t>
            </w:r>
            <w:r w:rsidR="000C4F36" w:rsidRPr="00EB10B4">
              <w:rPr>
                <w:sz w:val="20"/>
                <w:szCs w:val="20"/>
                <w:lang w:val="en-GB"/>
              </w:rPr>
              <w:t>0.97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11E6319" w14:textId="11649794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75CC842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656EFE5" w14:textId="3CB2EB5D" w:rsidR="00EB5C14" w:rsidRPr="00EB10B4" w:rsidRDefault="00EB5C14" w:rsidP="00EB5C14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97</w:t>
            </w:r>
          </w:p>
          <w:p w14:paraId="41F6D6B6" w14:textId="04A09D6D" w:rsidR="00644D3E" w:rsidRPr="00EB10B4" w:rsidRDefault="009C77A4" w:rsidP="009C77A4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9</w:t>
            </w:r>
            <w:r w:rsidR="00EB5C14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-1.0</w:t>
            </w:r>
            <w:r w:rsidR="00EB5C1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CA7FC1F" w14:textId="20C42196" w:rsidR="009C77A4" w:rsidRPr="00EB10B4" w:rsidRDefault="00EB5C14" w:rsidP="009C77A4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97</w:t>
            </w:r>
          </w:p>
          <w:p w14:paraId="3597D86A" w14:textId="573B6428" w:rsidR="00644D3E" w:rsidRPr="00EB10B4" w:rsidRDefault="009C77A4" w:rsidP="009C77A4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9</w:t>
            </w:r>
            <w:r w:rsidR="00EB5C14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-1.0</w:t>
            </w:r>
            <w:r w:rsidR="00EB5C1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D561B40" w14:textId="709B6044" w:rsidR="00644D3E" w:rsidRPr="00EB10B4" w:rsidRDefault="009C77A4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356033B0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0E8BEA1" w14:textId="38E6F6C8" w:rsidR="004D0C69" w:rsidRPr="00EB10B4" w:rsidRDefault="004D0C69" w:rsidP="00644D3E">
            <w:pPr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DEX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E6080C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32CF7B05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CAF2D4E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</w:tcPr>
          <w:p w14:paraId="4769F5E8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70BA6B0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25068CE0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0757262D" w14:textId="77777777" w:rsidR="004D0C69" w:rsidRPr="00EB10B4" w:rsidRDefault="004D0C69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4D0C69" w:rsidRPr="00EB10B4" w14:paraId="4099EAA8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46ABA846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Arm Fat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4F1D43" w14:textId="77777777" w:rsidR="00644D3E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3.11     </w:t>
            </w:r>
          </w:p>
          <w:p w14:paraId="42636E41" w14:textId="339ADA98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45-3.5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B8991DF" w14:textId="56C0BE3A" w:rsidR="004D0C69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</w:t>
            </w:r>
            <w:r w:rsidR="004D0C69" w:rsidRPr="00EB10B4">
              <w:rPr>
                <w:sz w:val="20"/>
                <w:szCs w:val="20"/>
                <w:lang w:val="en-GB"/>
              </w:rPr>
              <w:t>.13</w:t>
            </w:r>
          </w:p>
          <w:p w14:paraId="67AE052E" w14:textId="51C6590C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4</w:t>
            </w:r>
            <w:r w:rsidR="00644D3E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-3.47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A09A89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F94FAB2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1628311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74</w:t>
            </w:r>
          </w:p>
          <w:p w14:paraId="0B4AD528" w14:textId="6D03B5E6" w:rsidR="004D0C69" w:rsidRPr="00EB10B4" w:rsidRDefault="0083425D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</w:t>
            </w:r>
            <w:r w:rsidR="009C77A4" w:rsidRPr="00EB10B4">
              <w:rPr>
                <w:sz w:val="20"/>
                <w:szCs w:val="20"/>
                <w:lang w:val="en-GB"/>
              </w:rPr>
              <w:t>0</w:t>
            </w:r>
            <w:r w:rsidR="004D0C69" w:rsidRPr="00EB10B4">
              <w:rPr>
                <w:sz w:val="20"/>
                <w:szCs w:val="20"/>
                <w:lang w:val="en-GB"/>
              </w:rPr>
              <w:t>.5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  <w:r w:rsidR="004D0C69" w:rsidRPr="00EB10B4">
              <w:rPr>
                <w:sz w:val="20"/>
                <w:szCs w:val="20"/>
                <w:lang w:val="en-GB"/>
              </w:rPr>
              <w:t>-2.4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E018ED" w14:textId="426629C6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</w:t>
            </w:r>
            <w:r w:rsidR="0083425D" w:rsidRPr="00EB10B4">
              <w:rPr>
                <w:sz w:val="20"/>
                <w:szCs w:val="20"/>
                <w:lang w:val="en-GB"/>
              </w:rPr>
              <w:t>.7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</w:p>
          <w:p w14:paraId="40291B2F" w14:textId="6BBC7CEE" w:rsidR="004D0C69" w:rsidRPr="00EB10B4" w:rsidRDefault="0083425D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</w:t>
            </w:r>
            <w:r w:rsidR="004D0C69"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  <w:r w:rsidR="004D0C69" w:rsidRPr="00EB10B4">
              <w:rPr>
                <w:sz w:val="20"/>
                <w:szCs w:val="20"/>
                <w:lang w:val="en-GB"/>
              </w:rPr>
              <w:t>8-2.5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404A0C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01374B68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6BCC177B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Arm Lean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FADAB7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.80           (3.39-4.4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97CFB9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.70           (3.47-4.42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F08975E" w14:textId="1CBBFDCB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27A3BC9A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F873669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.26            (5.85-6.76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13F4B8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.39           (5.77-6.56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440B39C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4D0C69" w:rsidRPr="00EB10B4" w14:paraId="58DA309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41547F31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Arm BMC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9FE1EDD" w14:textId="77777777" w:rsidR="00644D3E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2</w:t>
            </w:r>
            <w:r w:rsidR="00644D3E" w:rsidRPr="00EB10B4">
              <w:rPr>
                <w:sz w:val="20"/>
                <w:szCs w:val="20"/>
                <w:lang w:val="en-GB"/>
              </w:rPr>
              <w:t>6</w:t>
            </w:r>
          </w:p>
          <w:p w14:paraId="61A04D4C" w14:textId="24F8AB0F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2</w:t>
            </w:r>
            <w:r w:rsidR="00644D3E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-0.3</w:t>
            </w:r>
            <w:r w:rsidR="00644D3E" w:rsidRPr="00EB10B4">
              <w:rPr>
                <w:sz w:val="20"/>
                <w:szCs w:val="20"/>
                <w:lang w:val="en-GB"/>
              </w:rPr>
              <w:t>2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D17FF3D" w14:textId="72C72328" w:rsidR="00644D3E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27</w:t>
            </w:r>
          </w:p>
          <w:p w14:paraId="5DC24163" w14:textId="4DB1CB0E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24-0.3</w:t>
            </w:r>
            <w:r w:rsidR="00644D3E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0535892" w14:textId="730409B8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18799835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8731D8B" w14:textId="38C7C183" w:rsidR="009C77A4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40</w:t>
            </w:r>
          </w:p>
          <w:p w14:paraId="0BD0E175" w14:textId="22C1E8F0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35-0.4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E26BB5" w14:textId="041215F5" w:rsidR="009C77A4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41</w:t>
            </w:r>
          </w:p>
          <w:p w14:paraId="6765E9D3" w14:textId="77CA1048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35-0.4</w:t>
            </w:r>
            <w:r w:rsidR="009C77A4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BC82903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4D0C69" w:rsidRPr="00EB10B4" w14:paraId="30829E0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45868B76" w14:textId="77CCBE1D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Arm Fat  (%) 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A104B5" w14:textId="2443236A" w:rsidR="004D0C69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44</w:t>
            </w:r>
            <w:r w:rsidR="004D0C69" w:rsidRPr="00EB10B4">
              <w:rPr>
                <w:sz w:val="20"/>
                <w:szCs w:val="20"/>
                <w:lang w:val="en-GB"/>
              </w:rPr>
              <w:t>.</w:t>
            </w:r>
            <w:r w:rsidRPr="00EB10B4">
              <w:rPr>
                <w:sz w:val="20"/>
                <w:szCs w:val="20"/>
                <w:lang w:val="en-GB"/>
              </w:rPr>
              <w:t>3</w:t>
            </w:r>
          </w:p>
          <w:p w14:paraId="1D3E819A" w14:textId="5CF7A669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</w:t>
            </w:r>
            <w:r w:rsidR="00644D3E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644D3E" w:rsidRPr="00EB10B4">
              <w:rPr>
                <w:sz w:val="20"/>
                <w:szCs w:val="20"/>
                <w:lang w:val="en-GB"/>
              </w:rPr>
              <w:t>0</w:t>
            </w:r>
            <w:r w:rsidRPr="00EB10B4">
              <w:rPr>
                <w:sz w:val="20"/>
                <w:szCs w:val="20"/>
                <w:lang w:val="en-GB"/>
              </w:rPr>
              <w:t>-48.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1FEAF5D" w14:textId="632D4FA3" w:rsidR="004D0C69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4</w:t>
            </w:r>
            <w:r w:rsidR="0016029C" w:rsidRPr="00EB10B4">
              <w:rPr>
                <w:sz w:val="20"/>
                <w:szCs w:val="20"/>
                <w:lang w:val="en-GB"/>
              </w:rPr>
              <w:t>3</w:t>
            </w:r>
            <w:r w:rsidR="004D0C69" w:rsidRPr="00EB10B4">
              <w:rPr>
                <w:sz w:val="20"/>
                <w:szCs w:val="20"/>
                <w:lang w:val="en-GB"/>
              </w:rPr>
              <w:t>.</w:t>
            </w:r>
            <w:r w:rsidRPr="00EB10B4">
              <w:rPr>
                <w:sz w:val="20"/>
                <w:szCs w:val="20"/>
                <w:lang w:val="en-GB"/>
              </w:rPr>
              <w:t>1</w:t>
            </w:r>
          </w:p>
          <w:p w14:paraId="229A4207" w14:textId="1C89BFFC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</w:t>
            </w:r>
            <w:r w:rsidR="00644D3E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644D3E" w:rsidRPr="00EB10B4">
              <w:rPr>
                <w:sz w:val="20"/>
                <w:szCs w:val="20"/>
                <w:lang w:val="en-GB"/>
              </w:rPr>
              <w:t>4</w:t>
            </w:r>
            <w:r w:rsidRPr="00EB10B4">
              <w:rPr>
                <w:sz w:val="20"/>
                <w:szCs w:val="20"/>
                <w:lang w:val="en-GB"/>
              </w:rPr>
              <w:t>-48.</w:t>
            </w:r>
            <w:r w:rsidR="00644D3E" w:rsidRPr="00EB10B4">
              <w:rPr>
                <w:sz w:val="20"/>
                <w:szCs w:val="20"/>
                <w:lang w:val="en-GB"/>
              </w:rPr>
              <w:t>4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2E3C5B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4724A651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40D4B0A" w14:textId="14DAEDFE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3</w:t>
            </w:r>
          </w:p>
          <w:p w14:paraId="6D04A1C3" w14:textId="04669F93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-29.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5BE9B97" w14:textId="767ADCA0" w:rsidR="004D0C69" w:rsidRPr="00EB10B4" w:rsidRDefault="009C77A4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</w:t>
            </w:r>
            <w:r w:rsidR="004D0C69" w:rsidRPr="00EB10B4">
              <w:rPr>
                <w:sz w:val="20"/>
                <w:szCs w:val="20"/>
                <w:lang w:val="en-GB"/>
              </w:rPr>
              <w:t>.</w:t>
            </w:r>
            <w:r w:rsidRPr="00EB10B4">
              <w:rPr>
                <w:sz w:val="20"/>
                <w:szCs w:val="20"/>
                <w:lang w:val="en-GB"/>
              </w:rPr>
              <w:t>0</w:t>
            </w:r>
          </w:p>
          <w:p w14:paraId="5C63E378" w14:textId="27E7CECB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-</w:t>
            </w:r>
            <w:r w:rsidR="009C77A4" w:rsidRPr="00EB10B4">
              <w:rPr>
                <w:sz w:val="20"/>
                <w:szCs w:val="20"/>
                <w:lang w:val="en-GB"/>
              </w:rPr>
              <w:t>2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F1A56D8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4D0C69" w:rsidRPr="00EB10B4" w14:paraId="26226C18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DF501E8" w14:textId="77777777" w:rsidR="004D0C69" w:rsidRPr="00EB10B4" w:rsidRDefault="004D0C69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Leg Fat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B56DDD2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.66</w:t>
            </w:r>
          </w:p>
          <w:p w14:paraId="2E88B880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.62-11.4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E1ADFF7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.38</w:t>
            </w:r>
          </w:p>
          <w:p w14:paraId="780EDBEC" w14:textId="02F4FE98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.60-11.</w:t>
            </w:r>
            <w:r w:rsidR="00644D3E" w:rsidRPr="00EB10B4">
              <w:rPr>
                <w:sz w:val="20"/>
                <w:szCs w:val="20"/>
                <w:lang w:val="en-GB"/>
              </w:rPr>
              <w:t>19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D17DABA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472F0449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1C441F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.82</w:t>
            </w:r>
          </w:p>
          <w:p w14:paraId="11231AE4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99-4.41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CB4A03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.70</w:t>
            </w:r>
          </w:p>
          <w:p w14:paraId="33E31CDF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36-4.4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AD7714D" w14:textId="77777777" w:rsidR="004D0C69" w:rsidRPr="00EB10B4" w:rsidRDefault="004D0C69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639FBF70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052933BE" w14:textId="19952E66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Leg Lean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B2BC7E" w14:textId="3B47FF7B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1.80       (10.58-14.0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BF5F7A8" w14:textId="4C7C361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1.42       (10.85-12.89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62A9F41" w14:textId="0BC4DEB4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6C2C556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BD64E79" w14:textId="1AA05484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7.26        (16.20-19.1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8D7F5A" w14:textId="13D71D7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7.42      (15.61-18.9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5B823A" w14:textId="3E929CC6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4F31458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4B64F8AD" w14:textId="4FD19FB0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Leg BMC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BA4E5BA" w14:textId="772F574B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54      (0.64-0.85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00E0B75" w14:textId="0B24BA3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6           (0.63-0.87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5DA36C9" w14:textId="1B09B4F1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F74881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4960EB6" w14:textId="5E6F41E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04            (0.82-1.16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BBF179D" w14:textId="6D4088F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04           (0.92-1.16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CF99E0E" w14:textId="5FD37F90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166506C3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1999563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Leg Fat (%) 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04A113" w14:textId="6C1CDFF6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2.6</w:t>
            </w:r>
          </w:p>
          <w:p w14:paraId="68A432E3" w14:textId="40092E6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2.3-49.3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E411843" w14:textId="1A891BE4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7.3</w:t>
            </w:r>
          </w:p>
          <w:p w14:paraId="224CAE77" w14:textId="19E95475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0.7-46.8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2CDC2E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ABAF02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509D1403" w14:textId="3DB5DD59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</w:p>
          <w:p w14:paraId="3515A83C" w14:textId="73D245D3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-21.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E3C3EA" w14:textId="64CD976D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.5</w:t>
            </w:r>
          </w:p>
          <w:p w14:paraId="2EDFB1BD" w14:textId="702E0AA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.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-2</w:t>
            </w:r>
            <w:r w:rsidR="009C77A4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6B26F4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694C35D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1C6E8C7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runk Fat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6DD004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5.38</w:t>
            </w:r>
          </w:p>
          <w:p w14:paraId="1760392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.61-18.06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17D37CD" w14:textId="315C0B6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5.51</w:t>
            </w:r>
          </w:p>
          <w:p w14:paraId="1BD29AE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.31-18.31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98C505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16F26EE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D95330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3.36</w:t>
            </w:r>
          </w:p>
          <w:p w14:paraId="0FD2E28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.35-15.9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49AA11" w14:textId="332E3AC5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</w:t>
            </w:r>
            <w:r w:rsidR="007438B8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.00</w:t>
            </w:r>
          </w:p>
          <w:p w14:paraId="2D0E112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.33-15.92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FB53A9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5B15A8CE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421D6171" w14:textId="2E30356D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lastRenderedPageBreak/>
              <w:t>Trunk Lean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3013D3" w14:textId="0A7E72FD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8.44       (17.11-22.9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B757572" w14:textId="300E05F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8.66       (17.80-22.11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427708E" w14:textId="25079519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3815BEC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5445479" w14:textId="2EEF94A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5.81       (23.07-28.81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96975AF" w14:textId="3827C4A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6.95      (22.28-27.45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DD4783D" w14:textId="68B12F82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4B3A8840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168D817" w14:textId="0D109FAD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runk BMC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36A432" w14:textId="0CFD2EC2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3          (0.51-0.94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1461B10" w14:textId="67F7875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0        (0.51-0.9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988E2E5" w14:textId="1E0FFDA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237539D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339C8D9" w14:textId="6682E2D5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6           (0.62-0.9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DB0672" w14:textId="4644E630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73           (0.68-1.0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F93268A" w14:textId="5C3F8CFD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7100EEB3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041795D7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Trunk Fat (%)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7DBFE6C" w14:textId="5A3F8E60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</w:p>
          <w:p w14:paraId="6DBC3A3E" w14:textId="5DC09AE3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</w:t>
            </w:r>
            <w:r w:rsidR="009C77A4" w:rsidRPr="00EB10B4">
              <w:rPr>
                <w:sz w:val="20"/>
                <w:szCs w:val="20"/>
                <w:lang w:val="en-GB"/>
              </w:rPr>
              <w:t>30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0</w:t>
            </w:r>
            <w:r w:rsidRPr="00EB10B4">
              <w:rPr>
                <w:sz w:val="20"/>
                <w:szCs w:val="20"/>
                <w:lang w:val="en-GB"/>
              </w:rPr>
              <w:t>-</w:t>
            </w:r>
            <w:r w:rsidR="009C77A4" w:rsidRPr="00EB10B4">
              <w:rPr>
                <w:sz w:val="20"/>
                <w:szCs w:val="20"/>
                <w:lang w:val="en-GB"/>
              </w:rPr>
              <w:t>50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9134186" w14:textId="26BE5253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</w:t>
            </w:r>
            <w:r w:rsidR="009C77A4" w:rsidRPr="00EB10B4">
              <w:rPr>
                <w:sz w:val="20"/>
                <w:szCs w:val="20"/>
                <w:lang w:val="en-GB"/>
              </w:rPr>
              <w:t>9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</w:p>
          <w:p w14:paraId="22C5AC31" w14:textId="2E1DDDDC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8.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  <w:r w:rsidRPr="00EB10B4">
              <w:rPr>
                <w:sz w:val="20"/>
                <w:szCs w:val="20"/>
                <w:lang w:val="en-GB"/>
              </w:rPr>
              <w:t>-4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46B869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C17A1A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1A0759B" w14:textId="4AD4FD2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6.</w:t>
            </w:r>
            <w:r w:rsidR="007438B8" w:rsidRPr="00EB10B4">
              <w:rPr>
                <w:sz w:val="20"/>
                <w:szCs w:val="20"/>
                <w:lang w:val="en-GB"/>
              </w:rPr>
              <w:t>4</w:t>
            </w:r>
          </w:p>
          <w:p w14:paraId="73CC8629" w14:textId="68010F9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4.</w:t>
            </w:r>
            <w:r w:rsidR="007438B8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-37.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843BE58" w14:textId="65385950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</w:t>
            </w:r>
            <w:r w:rsidR="007438B8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7438B8" w:rsidRPr="00EB10B4">
              <w:rPr>
                <w:sz w:val="20"/>
                <w:szCs w:val="20"/>
                <w:lang w:val="en-GB"/>
              </w:rPr>
              <w:t>7</w:t>
            </w:r>
          </w:p>
          <w:p w14:paraId="29E9FBBB" w14:textId="0BFDBBC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</w:t>
            </w:r>
            <w:r w:rsidR="007438B8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7438B8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-</w:t>
            </w:r>
            <w:r w:rsidR="007438B8" w:rsidRPr="00EB10B4">
              <w:rPr>
                <w:sz w:val="20"/>
                <w:szCs w:val="20"/>
                <w:lang w:val="en-GB"/>
              </w:rPr>
              <w:t>38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7438B8" w:rsidRPr="00EB10B4">
              <w:rPr>
                <w:sz w:val="20"/>
                <w:szCs w:val="20"/>
                <w:lang w:val="en-GB"/>
              </w:rPr>
              <w:t>1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6AEC8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5566676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3DE361E5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 Fat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2F6FD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7.99</w:t>
            </w:r>
          </w:p>
          <w:p w14:paraId="51E1BF2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.16-33.5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C6E27C8" w14:textId="20198EEC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  <w:r w:rsidRPr="00EB10B4">
              <w:rPr>
                <w:sz w:val="20"/>
                <w:szCs w:val="20"/>
                <w:lang w:val="en-GB"/>
              </w:rPr>
              <w:t>.94</w:t>
            </w:r>
          </w:p>
          <w:p w14:paraId="08F918D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1.77-33.94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73AF39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BA052A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090C11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.24</w:t>
            </w:r>
          </w:p>
          <w:p w14:paraId="6C4C6E1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.50-22.85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B274C6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1.14</w:t>
            </w:r>
          </w:p>
          <w:p w14:paraId="3DABF21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.46-22.4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87396A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509B39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377D68D2" w14:textId="745E058F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al Lean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12B2178" w14:textId="72F259F4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7.09   (34.62-43.8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EAFE8FC" w14:textId="5671E23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7.39    (35.56-43.12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D89F712" w14:textId="6A01676C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40D83A1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23A5CCD" w14:textId="52E98096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2.26    (49.11-59.7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06FE63" w14:textId="62F6D8FA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4.11    (48.03-57.9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B59F49B" w14:textId="32EECA89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642FCEFC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3549F15" w14:textId="56082813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al BMC (Kg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457C41" w14:textId="77777777" w:rsidR="009C77A4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2.39 </w:t>
            </w:r>
          </w:p>
          <w:p w14:paraId="3067B44F" w14:textId="12BCC08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81-2.55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E32B8A2" w14:textId="77777777" w:rsidR="009C77A4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2.37 </w:t>
            </w:r>
          </w:p>
          <w:p w14:paraId="157CFFB6" w14:textId="2AE2048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78-2.53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76AA7C1" w14:textId="57BFB82B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51B2919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D642777" w14:textId="77777777" w:rsidR="007438B8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2.76 </w:t>
            </w:r>
          </w:p>
          <w:p w14:paraId="4A895A00" w14:textId="264AB1AF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.29-3.0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8F5BEC" w14:textId="77777777" w:rsidR="007438B8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2.73 </w:t>
            </w:r>
          </w:p>
          <w:p w14:paraId="124E98A8" w14:textId="08C61BF1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.40-3.2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C4312A9" w14:textId="2F88A7DE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40FA575D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4995D6A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Tot Fat (%) 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A18F8A" w14:textId="267224B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</w:p>
          <w:p w14:paraId="430C676A" w14:textId="3F74A71E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</w:t>
            </w:r>
            <w:r w:rsidR="009C77A4" w:rsidRPr="00EB10B4">
              <w:rPr>
                <w:sz w:val="20"/>
                <w:szCs w:val="20"/>
                <w:lang w:val="en-GB"/>
              </w:rPr>
              <w:t>9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-48.</w:t>
            </w:r>
            <w:r w:rsidR="009C77A4" w:rsidRPr="00EB10B4">
              <w:rPr>
                <w:sz w:val="20"/>
                <w:szCs w:val="20"/>
                <w:lang w:val="en-GB"/>
              </w:rPr>
              <w:t>8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DE835E2" w14:textId="0E7C5A6E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</w:p>
          <w:p w14:paraId="6067F9EA" w14:textId="6AA0B478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</w:t>
            </w:r>
            <w:r w:rsidR="009C77A4" w:rsidRPr="00EB10B4">
              <w:rPr>
                <w:sz w:val="20"/>
                <w:szCs w:val="20"/>
                <w:lang w:val="en-GB"/>
              </w:rPr>
              <w:t>5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9C77A4" w:rsidRPr="00EB10B4">
              <w:rPr>
                <w:sz w:val="20"/>
                <w:szCs w:val="20"/>
                <w:lang w:val="en-GB"/>
              </w:rPr>
              <w:t>0</w:t>
            </w:r>
            <w:r w:rsidRPr="00EB10B4">
              <w:rPr>
                <w:sz w:val="20"/>
                <w:szCs w:val="20"/>
                <w:lang w:val="en-GB"/>
              </w:rPr>
              <w:t>-4</w:t>
            </w:r>
            <w:r w:rsidR="009C77A4" w:rsidRPr="00EB10B4">
              <w:rPr>
                <w:sz w:val="20"/>
                <w:szCs w:val="20"/>
                <w:lang w:val="en-GB"/>
              </w:rPr>
              <w:t>7</w:t>
            </w:r>
            <w:r w:rsidRPr="00EB10B4">
              <w:rPr>
                <w:sz w:val="20"/>
                <w:szCs w:val="20"/>
                <w:lang w:val="en-GB"/>
              </w:rPr>
              <w:t>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FEB658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4A34FA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83472F2" w14:textId="32385B8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</w:t>
            </w:r>
            <w:r w:rsidR="007438B8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.6</w:t>
            </w:r>
          </w:p>
          <w:p w14:paraId="2F2A724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3.1-30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6DCDE8" w14:textId="4A57CC4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</w:t>
            </w:r>
            <w:r w:rsidR="007438B8" w:rsidRPr="00EB10B4">
              <w:rPr>
                <w:sz w:val="20"/>
                <w:szCs w:val="20"/>
                <w:lang w:val="en-GB"/>
              </w:rPr>
              <w:t>6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7438B8" w:rsidRPr="00EB10B4">
              <w:rPr>
                <w:sz w:val="20"/>
                <w:szCs w:val="20"/>
                <w:lang w:val="en-GB"/>
              </w:rPr>
              <w:t>1</w:t>
            </w:r>
          </w:p>
          <w:p w14:paraId="3180E9CA" w14:textId="0BC98F33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</w:t>
            </w:r>
            <w:r w:rsidR="007438B8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.</w:t>
            </w:r>
            <w:r w:rsidR="007438B8" w:rsidRPr="00EB10B4">
              <w:rPr>
                <w:sz w:val="20"/>
                <w:szCs w:val="20"/>
                <w:lang w:val="en-GB"/>
              </w:rPr>
              <w:t>4</w:t>
            </w:r>
            <w:r w:rsidRPr="00EB10B4">
              <w:rPr>
                <w:sz w:val="20"/>
                <w:szCs w:val="20"/>
                <w:lang w:val="en-GB"/>
              </w:rPr>
              <w:t>-31.</w:t>
            </w:r>
            <w:r w:rsidR="007438B8" w:rsidRPr="00EB10B4">
              <w:rPr>
                <w:sz w:val="20"/>
                <w:szCs w:val="20"/>
                <w:lang w:val="en-GB"/>
              </w:rPr>
              <w:t>3</w:t>
            </w:r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995C02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188AC3FE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2252435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al BM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5EAC27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11 (1.05-1.16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A335EC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12 (1.03-1.17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FC86C7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  <w:tc>
          <w:tcPr>
            <w:tcW w:w="422" w:type="dxa"/>
          </w:tcPr>
          <w:p w14:paraId="76F6A99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FD5BA7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16 (1.04-1.2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56007C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16 (1.07-1.25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174A5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.</w:t>
            </w:r>
          </w:p>
        </w:tc>
      </w:tr>
      <w:tr w:rsidR="00644D3E" w:rsidRPr="00EB10B4" w14:paraId="05791F5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E8DB474" w14:textId="77777777" w:rsidR="00644D3E" w:rsidRPr="00EB10B4" w:rsidRDefault="00644D3E" w:rsidP="00644D3E">
            <w:pPr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color w:val="000000" w:themeColor="text1"/>
                <w:sz w:val="20"/>
                <w:szCs w:val="20"/>
                <w:lang w:val="en-GB"/>
              </w:rPr>
              <w:t>Ultrasonography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D508AB8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55E68E88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8F6E182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</w:tcPr>
          <w:p w14:paraId="0235F380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ACB1C9C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0D1585D6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0DBC2236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44D3E" w:rsidRPr="00EB10B4" w14:paraId="7D73AB0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2B3855A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Superficial Fat (m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C0F8B2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3</w:t>
            </w:r>
          </w:p>
          <w:p w14:paraId="4B59957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6-3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6C777E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4</w:t>
            </w:r>
          </w:p>
          <w:p w14:paraId="6D4ECC6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4-37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3055BB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F9B9D4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FEE3A1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</w:t>
            </w:r>
          </w:p>
          <w:p w14:paraId="413747D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-2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CCDC6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</w:t>
            </w:r>
          </w:p>
          <w:p w14:paraId="4E2F28B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-3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239C62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7E6324C1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974CB63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Visceral Fat (m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0AB8D5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7</w:t>
            </w:r>
          </w:p>
          <w:p w14:paraId="005B71B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3-6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F27662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2</w:t>
            </w:r>
          </w:p>
          <w:p w14:paraId="3586E81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7-69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382C79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1B2FFB1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AC1932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5</w:t>
            </w:r>
          </w:p>
          <w:p w14:paraId="0F361BA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7-10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9D088A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5</w:t>
            </w:r>
          </w:p>
          <w:p w14:paraId="4017291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4-7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3910B1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6F82C797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3C85F12E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al Fat (mm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9824F4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0</w:t>
            </w:r>
          </w:p>
          <w:p w14:paraId="1728EB6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2-10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7DCA61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6</w:t>
            </w:r>
          </w:p>
          <w:p w14:paraId="06DD877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3-106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BA3C84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54683D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D3D80B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4</w:t>
            </w:r>
          </w:p>
          <w:p w14:paraId="0B80A92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2-11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1E521F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5</w:t>
            </w:r>
          </w:p>
          <w:p w14:paraId="2E55E04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1-10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F8A80F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C119698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072FE4B8" w14:textId="77777777" w:rsidR="00644D3E" w:rsidRPr="00EB10B4" w:rsidRDefault="00644D3E" w:rsidP="00644D3E">
            <w:pPr>
              <w:rPr>
                <w:b/>
                <w:sz w:val="20"/>
                <w:szCs w:val="20"/>
                <w:lang w:val="en-GB"/>
              </w:rPr>
            </w:pPr>
            <w:r w:rsidRPr="00EB10B4">
              <w:rPr>
                <w:b/>
                <w:sz w:val="20"/>
                <w:szCs w:val="20"/>
                <w:lang w:val="en-GB"/>
              </w:rPr>
              <w:t>Laboratory exams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36619DE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0EFB4E3D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9F545E9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</w:tcPr>
          <w:p w14:paraId="3187EDFC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6C1BD6E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118CF97C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684BB953" w14:textId="77777777" w:rsidR="00644D3E" w:rsidRPr="00EB10B4" w:rsidRDefault="00644D3E" w:rsidP="00644D3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644D3E" w:rsidRPr="00EB10B4" w14:paraId="5778DA3F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09CB1F36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Haemoglobin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7913D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3.1</w:t>
            </w:r>
          </w:p>
          <w:p w14:paraId="4FFBD66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1.9-14.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B5E2F4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3.0</w:t>
            </w:r>
          </w:p>
          <w:p w14:paraId="374961A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.0-14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5353FB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36D9C10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5ACEB47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6.2</w:t>
            </w:r>
          </w:p>
          <w:p w14:paraId="46EEC07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4.9-16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59FFF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5.1</w:t>
            </w:r>
          </w:p>
          <w:p w14:paraId="27BCF70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4.2-15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75CA02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79421AB7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2599A2C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WBC (10-9/L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7C6A6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1</w:t>
            </w:r>
          </w:p>
          <w:p w14:paraId="0A0B5BF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.6-8.1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0D31AE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3</w:t>
            </w:r>
          </w:p>
          <w:p w14:paraId="6DBC989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.4-7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7735BB6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6364532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AD8256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6</w:t>
            </w:r>
          </w:p>
          <w:p w14:paraId="711F35B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1-5.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5C4C6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5</w:t>
            </w:r>
          </w:p>
          <w:p w14:paraId="50ECCC2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.3-6.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62181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0E1A6750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807D6D0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PLT (10-9/L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FC8DEF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15</w:t>
            </w:r>
          </w:p>
          <w:p w14:paraId="381EE89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69-294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CD1B6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5</w:t>
            </w:r>
          </w:p>
          <w:p w14:paraId="1BA0392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74-271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CBC2EC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A5B844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3EF491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88</w:t>
            </w:r>
          </w:p>
          <w:p w14:paraId="3DD5319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55-23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6DBFCC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00</w:t>
            </w:r>
          </w:p>
          <w:p w14:paraId="307CCAA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5-22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E779EF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7DE08211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25FA2C06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proofErr w:type="spellStart"/>
            <w:r w:rsidRPr="00EB10B4">
              <w:rPr>
                <w:sz w:val="20"/>
                <w:szCs w:val="20"/>
                <w:lang w:val="en-GB"/>
              </w:rPr>
              <w:t>Creatinine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 xml:space="preserve">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 w:rsidRPr="00EB10B4" w:rsidDel="00EF1950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977B25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67</w:t>
            </w:r>
          </w:p>
          <w:p w14:paraId="50020E2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64-0.7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9E681E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65</w:t>
            </w:r>
          </w:p>
          <w:p w14:paraId="1B12658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58-0.69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BCE4B4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2429DA9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4B30AB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84</w:t>
            </w:r>
          </w:p>
          <w:p w14:paraId="13AE51F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78-0.9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18A470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81</w:t>
            </w:r>
          </w:p>
          <w:p w14:paraId="50D354B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75-0.9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6650E4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1E75A64B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28EAB7B2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AST (U/l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F95E25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0.0</w:t>
            </w:r>
          </w:p>
          <w:p w14:paraId="4418B95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.0-22.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38AE5A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.0</w:t>
            </w:r>
          </w:p>
          <w:p w14:paraId="0298B6C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.5-31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7A8768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4D75C5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4FED49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9.0</w:t>
            </w:r>
          </w:p>
          <w:p w14:paraId="1F2E944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8.0-51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FB1F1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2.0</w:t>
            </w:r>
          </w:p>
          <w:p w14:paraId="34E4912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4.0-37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FA0FF7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685E283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22793CDA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020341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5.0</w:t>
            </w:r>
          </w:p>
          <w:p w14:paraId="0E7C09D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8.0-36.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793282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3.0</w:t>
            </w:r>
          </w:p>
          <w:p w14:paraId="7377EA8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6.0-36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A6C599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9B6B48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1386660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47.0</w:t>
            </w:r>
          </w:p>
          <w:p w14:paraId="2BBC47B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2.0-66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18255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42.0</w:t>
            </w:r>
          </w:p>
          <w:p w14:paraId="465CC5E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26.0-70.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022212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1BF6CC3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F397A0D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otal Cholesterol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B0C4E2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80</w:t>
            </w:r>
          </w:p>
          <w:p w14:paraId="021E9A0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56-287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B07443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7</w:t>
            </w:r>
          </w:p>
          <w:p w14:paraId="10D218F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55-239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671420FB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A421CF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55D28A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96</w:t>
            </w:r>
          </w:p>
          <w:p w14:paraId="01ECBBF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55-227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1F31EB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80</w:t>
            </w:r>
          </w:p>
          <w:p w14:paraId="16EEFAC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50-201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9166A3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1DA5ECED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6604AE25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HDL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99B7A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1</w:t>
            </w:r>
          </w:p>
          <w:p w14:paraId="102859D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1-7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70A64F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5</w:t>
            </w:r>
          </w:p>
          <w:p w14:paraId="64D040DA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4-63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454E56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67F18412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76496B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7</w:t>
            </w:r>
          </w:p>
          <w:p w14:paraId="28F6745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2-51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1DB397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37</w:t>
            </w:r>
          </w:p>
          <w:p w14:paraId="2237E1E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1-4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E2D8D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742E3175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017F0FC0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LDL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28BEF7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12</w:t>
            </w:r>
          </w:p>
          <w:p w14:paraId="4D6DD92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8-15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A31AD3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4</w:t>
            </w:r>
          </w:p>
          <w:p w14:paraId="2ECEC6A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2-191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DA722C5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1FEDCB5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09D9D8C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19</w:t>
            </w:r>
          </w:p>
          <w:p w14:paraId="39B1C36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94-14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A1FB1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04</w:t>
            </w:r>
          </w:p>
          <w:p w14:paraId="282AA14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8-12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793D38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0.045</w:t>
            </w:r>
          </w:p>
        </w:tc>
      </w:tr>
      <w:tr w:rsidR="00644D3E" w:rsidRPr="00EB10B4" w14:paraId="711CA824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2B2C4479" w14:textId="77777777" w:rsidR="00644D3E" w:rsidRPr="00EB10B4" w:rsidRDefault="00644D3E" w:rsidP="00644D3E">
            <w:pPr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Triglycerides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4BB03F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95</w:t>
            </w:r>
          </w:p>
          <w:p w14:paraId="5EB5360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9-210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8E5AB63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02</w:t>
            </w:r>
          </w:p>
          <w:p w14:paraId="4DECEBC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3-114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51EF476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5F95164D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5857417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58</w:t>
            </w:r>
          </w:p>
          <w:p w14:paraId="1BC39AAE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23-25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11D6A9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48</w:t>
            </w:r>
          </w:p>
          <w:p w14:paraId="5964D5E1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7-26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C6DF354" w14:textId="77777777" w:rsidR="00644D3E" w:rsidRPr="00EB10B4" w:rsidRDefault="00644D3E" w:rsidP="00644D3E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4F75F14C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36B69FB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Glucose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ACDBA9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1</w:t>
            </w:r>
          </w:p>
          <w:p w14:paraId="417C2F2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1-9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42A1EEC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9</w:t>
            </w:r>
          </w:p>
          <w:p w14:paraId="6EF1143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5-89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1A1123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0B45980A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7E65E00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5</w:t>
            </w:r>
          </w:p>
          <w:p w14:paraId="2BB0D97A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8-97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93EEF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8</w:t>
            </w:r>
          </w:p>
          <w:p w14:paraId="58445FA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80-93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216CAF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ED0CF63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AB6E2F2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Insulin (mg/</w:t>
            </w:r>
            <w:proofErr w:type="spellStart"/>
            <w:r w:rsidRPr="00EB10B4">
              <w:rPr>
                <w:sz w:val="20"/>
                <w:szCs w:val="20"/>
                <w:lang w:val="en-GB"/>
              </w:rPr>
              <w:t>dL</w:t>
            </w:r>
            <w:proofErr w:type="spellEnd"/>
            <w:r w:rsidRPr="00EB10B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2D652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.1</w:t>
            </w:r>
          </w:p>
          <w:p w14:paraId="498EAA7D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8-16.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12F5A0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3.6</w:t>
            </w:r>
          </w:p>
          <w:p w14:paraId="109D5F2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6-23.0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0579C15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3C0B92D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30DA6C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3.8</w:t>
            </w:r>
          </w:p>
          <w:p w14:paraId="5DC2F35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4-17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FEE192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4.3</w:t>
            </w:r>
          </w:p>
          <w:p w14:paraId="3F206D0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7.2-16.7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A02F72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9C68D36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6BB0ED97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HOMA index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D97B7E2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.6</w:t>
            </w:r>
          </w:p>
          <w:p w14:paraId="40764706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0-3.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8F76A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.8</w:t>
            </w:r>
          </w:p>
          <w:p w14:paraId="5EC733AA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0-4.6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B15E28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31A0A38C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AAEFC6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.8</w:t>
            </w:r>
          </w:p>
          <w:p w14:paraId="26163E15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.8-3.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E5881DF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.9</w:t>
            </w:r>
          </w:p>
          <w:p w14:paraId="647B247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.5-3.9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333155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35A6AE57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11242BF5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B7199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1</w:t>
            </w:r>
          </w:p>
          <w:p w14:paraId="125D898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2-5.9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972BBF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3</w:t>
            </w:r>
          </w:p>
          <w:p w14:paraId="31A0DE9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3-5.6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0388697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234240C3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FBB467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1</w:t>
            </w:r>
          </w:p>
          <w:p w14:paraId="0E8B23F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0-5.6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EF815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.4</w:t>
            </w:r>
          </w:p>
          <w:p w14:paraId="2140B7F3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.0-5.6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ADDAF9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66CA443D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67B220F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CD4+ T cells/µL </w:t>
            </w:r>
            <w:r w:rsidRPr="00EB10B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D68D3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46</w:t>
            </w:r>
          </w:p>
          <w:p w14:paraId="5DF442C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28-89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EB3D22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66</w:t>
            </w:r>
          </w:p>
          <w:p w14:paraId="5391B23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426-855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176E49F0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D1735E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E7AF3B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435</w:t>
            </w:r>
          </w:p>
          <w:p w14:paraId="4DE3D05A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35-57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7BCDAB2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548</w:t>
            </w:r>
          </w:p>
          <w:p w14:paraId="631EBBDF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315-630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D1A58B8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EB10B4" w14:paraId="239D0BB3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78A8B73E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CD8+ T cells/µL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B8AB29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98</w:t>
            </w:r>
          </w:p>
          <w:p w14:paraId="12F3433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50-862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966A3DF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842</w:t>
            </w:r>
          </w:p>
          <w:p w14:paraId="11A96467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74-1005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A7D7459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29E54543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5B9EE76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776</w:t>
            </w:r>
          </w:p>
          <w:p w14:paraId="7A1FCF2D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15-89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5BE81C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696</w:t>
            </w:r>
          </w:p>
          <w:p w14:paraId="2DE45044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502-884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AE80F3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644D3E" w:rsidRPr="00A56DBD" w14:paraId="629CE38A" w14:textId="77777777" w:rsidTr="00644D3E">
        <w:trPr>
          <w:trHeight w:hRule="exact" w:val="680"/>
        </w:trPr>
        <w:tc>
          <w:tcPr>
            <w:tcW w:w="2335" w:type="dxa"/>
            <w:shd w:val="clear" w:color="auto" w:fill="auto"/>
            <w:vAlign w:val="center"/>
          </w:tcPr>
          <w:p w14:paraId="5AD68D85" w14:textId="77777777" w:rsidR="00644D3E" w:rsidRPr="00EB10B4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 xml:space="preserve">VACS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40009B2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5</w:t>
            </w:r>
          </w:p>
          <w:p w14:paraId="4080DE76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0-28)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AE324D1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21</w:t>
            </w:r>
          </w:p>
          <w:p w14:paraId="6708387F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11-22)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16C406B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422" w:type="dxa"/>
          </w:tcPr>
          <w:p w14:paraId="70F0325E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49C936C2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6</w:t>
            </w:r>
          </w:p>
          <w:p w14:paraId="47469EFF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6-1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B4E7366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16</w:t>
            </w:r>
          </w:p>
          <w:p w14:paraId="0BAE1D4C" w14:textId="77777777" w:rsidR="00644D3E" w:rsidRPr="00EB10B4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B10B4">
              <w:rPr>
                <w:sz w:val="20"/>
                <w:szCs w:val="20"/>
                <w:lang w:val="en-GB"/>
              </w:rPr>
              <w:t>(0-18)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1A6AF39" w14:textId="77777777" w:rsidR="00644D3E" w:rsidRPr="00A56DBD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10B4">
              <w:rPr>
                <w:sz w:val="20"/>
                <w:szCs w:val="20"/>
                <w:lang w:val="en-GB"/>
              </w:rPr>
              <w:t>n</w:t>
            </w:r>
            <w:proofErr w:type="gramEnd"/>
            <w:r w:rsidRPr="00EB10B4">
              <w:rPr>
                <w:sz w:val="20"/>
                <w:szCs w:val="20"/>
                <w:lang w:val="en-GB"/>
              </w:rPr>
              <w:t>.s</w:t>
            </w:r>
            <w:bookmarkStart w:id="0" w:name="_GoBack"/>
            <w:bookmarkEnd w:id="0"/>
            <w:proofErr w:type="spellEnd"/>
          </w:p>
        </w:tc>
      </w:tr>
      <w:tr w:rsidR="00644D3E" w:rsidRPr="00EB2282" w14:paraId="1984111A" w14:textId="77777777" w:rsidTr="00644D3E">
        <w:trPr>
          <w:trHeight w:hRule="exact" w:val="284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20A10" w14:textId="77777777" w:rsidR="00644D3E" w:rsidRPr="007D377D" w:rsidRDefault="00644D3E" w:rsidP="00644D3E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D8D4FE" w14:textId="77777777" w:rsidR="00644D3E" w:rsidRPr="00A602AE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FCB33" w14:textId="77777777" w:rsidR="00644D3E" w:rsidRPr="00A602AE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31C79" w14:textId="77777777" w:rsidR="00644D3E" w:rsidRPr="00EB2282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8F82998" w14:textId="77777777" w:rsidR="00644D3E" w:rsidRPr="00EB2282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08BAE" w14:textId="77777777" w:rsidR="00644D3E" w:rsidRPr="00EB2282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B556C" w14:textId="77777777" w:rsidR="00644D3E" w:rsidRPr="00EB2282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8E773" w14:textId="77777777" w:rsidR="00644D3E" w:rsidRPr="00EB2282" w:rsidRDefault="00644D3E" w:rsidP="00644D3E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7A90E2B1" w14:textId="77777777" w:rsidR="007615DA" w:rsidRDefault="007615DA"/>
    <w:sectPr w:rsidR="007615DA" w:rsidSect="007615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C69"/>
    <w:rsid w:val="000C4F36"/>
    <w:rsid w:val="0016029C"/>
    <w:rsid w:val="001862FC"/>
    <w:rsid w:val="001B37D6"/>
    <w:rsid w:val="004832C3"/>
    <w:rsid w:val="004D0C69"/>
    <w:rsid w:val="00644D3E"/>
    <w:rsid w:val="007438B8"/>
    <w:rsid w:val="007615DA"/>
    <w:rsid w:val="0083425D"/>
    <w:rsid w:val="009C77A4"/>
    <w:rsid w:val="00E22037"/>
    <w:rsid w:val="00EB10B4"/>
    <w:rsid w:val="00EB5C14"/>
    <w:rsid w:val="00F7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5205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0C69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4D3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44D3E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0C69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4D3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44D3E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23</Words>
  <Characters>3556</Characters>
  <Application>Microsoft Macintosh Word</Application>
  <DocSecurity>0</DocSecurity>
  <Lines>29</Lines>
  <Paragraphs>8</Paragraphs>
  <ScaleCrop>false</ScaleCrop>
  <Company>Università degli Studi di Milano</Company>
  <LinksUpToDate>false</LinksUpToDate>
  <CharactersWithSpaces>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5</cp:revision>
  <dcterms:created xsi:type="dcterms:W3CDTF">2016-02-15T22:34:00Z</dcterms:created>
  <dcterms:modified xsi:type="dcterms:W3CDTF">2016-02-16T11:52:00Z</dcterms:modified>
</cp:coreProperties>
</file>